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01622" w14:textId="77777777" w:rsidR="00A239D4" w:rsidRPr="00076088" w:rsidRDefault="00A239D4" w:rsidP="00A239D4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Pr="00076088">
        <w:rPr>
          <w:rFonts w:ascii="Arial" w:hAnsi="Arial" w:cs="Arial"/>
        </w:rPr>
        <w:t>Appendix. Guidance for screening and data extraction.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1264"/>
        <w:gridCol w:w="2129"/>
        <w:gridCol w:w="5249"/>
      </w:tblGrid>
      <w:tr w:rsidR="00A239D4" w:rsidRPr="00076088" w14:paraId="1F065526" w14:textId="77777777" w:rsidTr="00FE3C7A">
        <w:tc>
          <w:tcPr>
            <w:tcW w:w="1271" w:type="dxa"/>
          </w:tcPr>
          <w:p w14:paraId="48ADD5C7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tep</w:t>
            </w:r>
          </w:p>
        </w:tc>
        <w:tc>
          <w:tcPr>
            <w:tcW w:w="1985" w:type="dxa"/>
          </w:tcPr>
          <w:p w14:paraId="4FEF170F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rief description</w:t>
            </w:r>
          </w:p>
        </w:tc>
        <w:tc>
          <w:tcPr>
            <w:tcW w:w="5386" w:type="dxa"/>
          </w:tcPr>
          <w:p w14:paraId="225481DA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uidance</w:t>
            </w:r>
          </w:p>
        </w:tc>
      </w:tr>
      <w:tr w:rsidR="00A239D4" w:rsidRPr="00076088" w14:paraId="3DA920A3" w14:textId="77777777" w:rsidTr="00FE3C7A">
        <w:tc>
          <w:tcPr>
            <w:tcW w:w="1271" w:type="dxa"/>
          </w:tcPr>
          <w:p w14:paraId="50FD5B2F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creening</w:t>
            </w:r>
          </w:p>
        </w:tc>
        <w:tc>
          <w:tcPr>
            <w:tcW w:w="1985" w:type="dxa"/>
          </w:tcPr>
          <w:p w14:paraId="22A005C0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sed on reading titles and abstracts of identified citations, decide whether the citation has potential for inclusion</w:t>
            </w:r>
          </w:p>
        </w:tc>
        <w:tc>
          <w:tcPr>
            <w:tcW w:w="5386" w:type="dxa"/>
          </w:tcPr>
          <w:p w14:paraId="70094AE6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i/>
                <w:i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i/>
                <w:iCs/>
                <w:color w:val="auto"/>
              </w:rPr>
              <w:t>Rayyan</w:t>
            </w:r>
          </w:p>
          <w:p w14:paraId="2F8B4394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nswer the following questions for inclusion:</w:t>
            </w:r>
          </w:p>
          <w:p w14:paraId="0CAC5F82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Did the study include adults with CNS neoplasm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Maybe, No.</w:t>
            </w:r>
          </w:p>
          <w:p w14:paraId="4BD8B06E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076088">
              <w:rPr>
                <w:rFonts w:ascii="Arial" w:hAnsi="Arial" w:cs="Arial"/>
              </w:rPr>
              <w:t xml:space="preserve">Was the type of study case report, case-control, cross-sectional or cohort study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.</w:t>
            </w:r>
          </w:p>
          <w:p w14:paraId="52F53A43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076088">
              <w:rPr>
                <w:rFonts w:ascii="Arial" w:hAnsi="Arial" w:cs="Arial"/>
              </w:rPr>
              <w:t xml:space="preserve">Did the study report VTE and/or bleeding events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Maybe, No.</w:t>
            </w:r>
          </w:p>
          <w:p w14:paraId="24C8EF10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076088">
              <w:rPr>
                <w:rFonts w:ascii="Arial" w:hAnsi="Arial" w:cs="Arial"/>
              </w:rPr>
              <w:t xml:space="preserve">Was the study published in English and/or Portuguese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.</w:t>
            </w:r>
          </w:p>
          <w:p w14:paraId="4B8800AB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</w:p>
          <w:p w14:paraId="3B8E8161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 case of, at least, one answer “No” for any question above, exclude the citation. Provide a reason based on the following:</w:t>
            </w:r>
          </w:p>
          <w:p w14:paraId="6506373C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Population.</w:t>
            </w:r>
          </w:p>
          <w:p w14:paraId="3A81E033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ype of study.</w:t>
            </w:r>
          </w:p>
          <w:p w14:paraId="2382D17B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Outcomes.</w:t>
            </w:r>
          </w:p>
          <w:p w14:paraId="6CAB2410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Language.</w:t>
            </w:r>
          </w:p>
          <w:p w14:paraId="7C93657B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In case of doubt, include the citation for retrieval and full text analysis. </w:t>
            </w:r>
          </w:p>
        </w:tc>
      </w:tr>
      <w:tr w:rsidR="00A239D4" w:rsidRPr="00076088" w14:paraId="09967872" w14:textId="77777777" w:rsidTr="00FE3C7A">
        <w:tc>
          <w:tcPr>
            <w:tcW w:w="1271" w:type="dxa"/>
          </w:tcPr>
          <w:p w14:paraId="1C55D7EC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ligibility</w:t>
            </w:r>
          </w:p>
        </w:tc>
        <w:tc>
          <w:tcPr>
            <w:tcW w:w="1985" w:type="dxa"/>
          </w:tcPr>
          <w:p w14:paraId="24492FE2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Based on reading the full text of retrieved articles, track the articles that fulfill the eligibility criteria </w:t>
            </w:r>
          </w:p>
        </w:tc>
        <w:tc>
          <w:tcPr>
            <w:tcW w:w="5386" w:type="dxa"/>
          </w:tcPr>
          <w:p w14:paraId="26BEBEF4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fter retrieval of the full text, answer the following questions for eligibility:</w:t>
            </w:r>
          </w:p>
          <w:p w14:paraId="7EB065E9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Did the study include adults with CNS malignant neoplasm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Maybe, No.</w:t>
            </w:r>
          </w:p>
          <w:p w14:paraId="5042A297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 type of study case report, case-control, cross-sectional or cohort study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.</w:t>
            </w:r>
          </w:p>
          <w:p w14:paraId="276459F1" w14:textId="77777777" w:rsidR="00A239D4" w:rsidRPr="00076088" w:rsidRDefault="00A239D4" w:rsidP="00FE3C7A">
            <w:pPr>
              <w:pStyle w:val="PargrafodaLista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076088">
              <w:rPr>
                <w:rFonts w:ascii="Arial" w:hAnsi="Arial" w:cs="Arial"/>
              </w:rPr>
              <w:t xml:space="preserve">Did the study report VTE and/or bleeding events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Maybe, No.</w:t>
            </w:r>
          </w:p>
          <w:p w14:paraId="4FDB3948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color w:val="auto"/>
              </w:rPr>
            </w:pPr>
          </w:p>
          <w:p w14:paraId="28316AFB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 case of, at least, one answer “No”, exclude the article and provide a reason based on the following:</w:t>
            </w:r>
          </w:p>
          <w:p w14:paraId="0AE1E146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Population.</w:t>
            </w:r>
          </w:p>
          <w:p w14:paraId="168BF5DA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ype of study.</w:t>
            </w:r>
          </w:p>
          <w:p w14:paraId="1263613F" w14:textId="77777777" w:rsidR="00A239D4" w:rsidRPr="00076088" w:rsidRDefault="00A239D4" w:rsidP="00FE3C7A">
            <w:pPr>
              <w:pStyle w:val="PargrafodaLista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Outcomes.</w:t>
            </w:r>
          </w:p>
        </w:tc>
      </w:tr>
      <w:tr w:rsidR="00A239D4" w:rsidRPr="00076088" w14:paraId="7DD48A30" w14:textId="77777777" w:rsidTr="00FE3C7A">
        <w:tc>
          <w:tcPr>
            <w:tcW w:w="1271" w:type="dxa"/>
          </w:tcPr>
          <w:p w14:paraId="6C97569F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ritical appraisal</w:t>
            </w:r>
          </w:p>
        </w:tc>
        <w:tc>
          <w:tcPr>
            <w:tcW w:w="1985" w:type="dxa"/>
          </w:tcPr>
          <w:p w14:paraId="04E30E39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sed on applying JBI Critical Appraisal Checklist for Studies Reporting Prevalence/Incidence Data, decide for inclusion in the metanalysis</w:t>
            </w:r>
          </w:p>
        </w:tc>
        <w:tc>
          <w:tcPr>
            <w:tcW w:w="5386" w:type="dxa"/>
          </w:tcPr>
          <w:p w14:paraId="15A548F2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sed on full text analysis, answer the following questions:</w:t>
            </w:r>
          </w:p>
          <w:p w14:paraId="00EC3426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 sample frame appropriated to address the target population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.</w:t>
            </w:r>
          </w:p>
          <w:p w14:paraId="00994D2E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ere study participants sampled in an appropriate way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.</w:t>
            </w:r>
          </w:p>
          <w:p w14:paraId="14329A1B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 sample size adequate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.</w:t>
            </w:r>
          </w:p>
          <w:p w14:paraId="744ECC37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ere the study subjects and the setting described in detail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.</w:t>
            </w:r>
          </w:p>
          <w:p w14:paraId="0DFD59B3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 data analysis conducted with sufficient coverage of the identified sample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</w:t>
            </w:r>
          </w:p>
          <w:p w14:paraId="4B66DFB3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ere valid the methods used for the identification of the condition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</w:t>
            </w:r>
          </w:p>
          <w:p w14:paraId="44A0AE4B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 condition measured in a standard, reliable way for all participants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</w:t>
            </w:r>
          </w:p>
          <w:p w14:paraId="634B4C09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Was there appropriate statistical analysis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</w:t>
            </w:r>
          </w:p>
          <w:p w14:paraId="5AB0D879" w14:textId="77777777" w:rsidR="00A239D4" w:rsidRPr="00076088" w:rsidRDefault="00A239D4" w:rsidP="00FE3C7A">
            <w:pPr>
              <w:pStyle w:val="PargrafodaLista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lastRenderedPageBreak/>
              <w:t xml:space="preserve">Was the response rate adequate, and if not, was the low response rate managed appropriately? </w:t>
            </w:r>
            <w:r w:rsidRPr="00076088">
              <w:rPr>
                <w:rFonts w:ascii="Arial" w:hAnsi="Arial" w:cs="Arial"/>
                <w:b/>
                <w:bCs/>
                <w:i/>
                <w:iCs/>
              </w:rPr>
              <w:t>Yes, No, Unclear, Not applicable</w:t>
            </w:r>
          </w:p>
          <w:p w14:paraId="4D6D86AD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After completion of critical appraisal assessment, classified the study based on overall appraisal as </w:t>
            </w:r>
            <w:r w:rsidRPr="00076088">
              <w:rPr>
                <w:rFonts w:ascii="Arial" w:hAnsi="Arial" w:cs="Arial"/>
                <w:b/>
                <w:bCs/>
                <w:i/>
                <w:iCs/>
                <w:color w:val="auto"/>
              </w:rPr>
              <w:t>Include, Exclude, Seek for further info</w:t>
            </w:r>
            <w:r w:rsidRPr="00076088">
              <w:rPr>
                <w:rFonts w:ascii="Arial" w:hAnsi="Arial" w:cs="Arial"/>
                <w:color w:val="auto"/>
              </w:rPr>
              <w:t>.</w:t>
            </w:r>
          </w:p>
        </w:tc>
      </w:tr>
      <w:tr w:rsidR="00A239D4" w:rsidRPr="00076088" w14:paraId="4DECC758" w14:textId="77777777" w:rsidTr="00FE3C7A">
        <w:tc>
          <w:tcPr>
            <w:tcW w:w="1271" w:type="dxa"/>
            <w:vMerge w:val="restart"/>
          </w:tcPr>
          <w:p w14:paraId="5DC6507E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lastRenderedPageBreak/>
              <w:t>Data extraction</w:t>
            </w:r>
          </w:p>
        </w:tc>
        <w:tc>
          <w:tcPr>
            <w:tcW w:w="1985" w:type="dxa"/>
            <w:vMerge w:val="restart"/>
          </w:tcPr>
          <w:p w14:paraId="1C0AD1C2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fter critical appraisal assessment, extract the interesting data from the included articles</w:t>
            </w:r>
          </w:p>
        </w:tc>
        <w:tc>
          <w:tcPr>
            <w:tcW w:w="5386" w:type="dxa"/>
          </w:tcPr>
          <w:p w14:paraId="661DCD1A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Identification:</w:t>
            </w:r>
            <w:r w:rsidRPr="00076088">
              <w:rPr>
                <w:rFonts w:ascii="Arial" w:hAnsi="Arial" w:cs="Arial"/>
                <w:color w:val="auto"/>
              </w:rPr>
              <w:t xml:space="preserve"> Author, yr</w:t>
            </w:r>
          </w:p>
          <w:p w14:paraId="20523F2E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General characteristics:</w:t>
            </w:r>
          </w:p>
          <w:p w14:paraId="0E4E8E4C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Study design</w:t>
            </w:r>
          </w:p>
          <w:p w14:paraId="76B5B121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Country</w:t>
            </w:r>
          </w:p>
          <w:p w14:paraId="33592FAE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Setting</w:t>
            </w:r>
          </w:p>
          <w:p w14:paraId="7F87073D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Participants</w:t>
            </w:r>
          </w:p>
          <w:p w14:paraId="7A2DB7FA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Sample size</w:t>
            </w:r>
          </w:p>
          <w:p w14:paraId="46F7E5BC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Age group</w:t>
            </w:r>
          </w:p>
          <w:p w14:paraId="2F353723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Sex</w:t>
            </w:r>
          </w:p>
          <w:p w14:paraId="27910B63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ype/site of cancer</w:t>
            </w:r>
          </w:p>
          <w:p w14:paraId="026EAE5C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Health inequities</w:t>
            </w:r>
          </w:p>
          <w:p w14:paraId="6B23A748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Lifestyle</w:t>
            </w:r>
          </w:p>
          <w:p w14:paraId="51D56746" w14:textId="77777777" w:rsidR="00A239D4" w:rsidRPr="00076088" w:rsidRDefault="00A239D4" w:rsidP="00FE3C7A">
            <w:pPr>
              <w:pStyle w:val="PargrafodaLista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Medical history and comorbidities</w:t>
            </w:r>
          </w:p>
          <w:p w14:paraId="02E7CB6A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Surgery</w:t>
            </w:r>
          </w:p>
          <w:p w14:paraId="117352F7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reatment</w:t>
            </w:r>
          </w:p>
          <w:p w14:paraId="10427CB7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Outcomes</w:t>
            </w:r>
          </w:p>
          <w:p w14:paraId="61B73EB0" w14:textId="77777777" w:rsidR="00A239D4" w:rsidRPr="00076088" w:rsidRDefault="00A239D4" w:rsidP="00FE3C7A">
            <w:pPr>
              <w:pStyle w:val="PargrafodaLista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Follow-up</w:t>
            </w:r>
          </w:p>
        </w:tc>
      </w:tr>
      <w:tr w:rsidR="00A239D4" w:rsidRPr="00076088" w14:paraId="691CF774" w14:textId="77777777" w:rsidTr="00FE3C7A">
        <w:tc>
          <w:tcPr>
            <w:tcW w:w="1271" w:type="dxa"/>
            <w:vMerge/>
          </w:tcPr>
          <w:p w14:paraId="0FA859E8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985" w:type="dxa"/>
            <w:vMerge/>
          </w:tcPr>
          <w:p w14:paraId="488DD214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5386" w:type="dxa"/>
          </w:tcPr>
          <w:p w14:paraId="03C116F8" w14:textId="77777777" w:rsidR="00A239D4" w:rsidRPr="00076088" w:rsidRDefault="00A239D4" w:rsidP="00FE3C7A">
            <w:pPr>
              <w:rPr>
                <w:rFonts w:ascii="Arial" w:hAnsi="Arial" w:cs="Arial"/>
                <w:b/>
                <w:bCs/>
                <w:i/>
                <w:i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i/>
                <w:iCs/>
                <w:color w:val="auto"/>
              </w:rPr>
              <w:t>REDCap</w:t>
            </w:r>
          </w:p>
          <w:p w14:paraId="219AE96F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ype of study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>)</w:t>
            </w:r>
          </w:p>
          <w:p w14:paraId="4EFA09C9" w14:textId="77777777" w:rsidR="00A239D4" w:rsidRPr="00076088" w:rsidRDefault="00A239D4" w:rsidP="00FE3C7A">
            <w:pPr>
              <w:pStyle w:val="PargrafodaLista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Case report</w:t>
            </w:r>
          </w:p>
          <w:p w14:paraId="69564247" w14:textId="77777777" w:rsidR="00A239D4" w:rsidRPr="00076088" w:rsidRDefault="00A239D4" w:rsidP="00FE3C7A">
            <w:pPr>
              <w:pStyle w:val="PargrafodaLista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Cross-sectional</w:t>
            </w:r>
          </w:p>
          <w:p w14:paraId="2D398AF7" w14:textId="77777777" w:rsidR="00A239D4" w:rsidRPr="00076088" w:rsidRDefault="00A239D4" w:rsidP="00FE3C7A">
            <w:pPr>
              <w:pStyle w:val="PargrafodaLista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Case-control</w:t>
            </w:r>
          </w:p>
          <w:p w14:paraId="1394F229" w14:textId="77777777" w:rsidR="00A239D4" w:rsidRPr="00076088" w:rsidRDefault="00A239D4" w:rsidP="00FE3C7A">
            <w:pPr>
              <w:pStyle w:val="PargrafodaLista"/>
              <w:numPr>
                <w:ilvl w:val="0"/>
                <w:numId w:val="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Cohort</w:t>
            </w:r>
          </w:p>
          <w:p w14:paraId="541ACCDC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World Bank Group country classifications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>)</w:t>
            </w:r>
          </w:p>
          <w:p w14:paraId="2331F614" w14:textId="77777777" w:rsidR="00A239D4" w:rsidRPr="00076088" w:rsidRDefault="00A239D4" w:rsidP="00FE3C7A">
            <w:pPr>
              <w:pStyle w:val="PargrafodaLista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Low income</w:t>
            </w:r>
          </w:p>
          <w:p w14:paraId="4EBA3528" w14:textId="77777777" w:rsidR="00A239D4" w:rsidRPr="00076088" w:rsidRDefault="00A239D4" w:rsidP="00FE3C7A">
            <w:pPr>
              <w:pStyle w:val="PargrafodaLista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Lower-middle income</w:t>
            </w:r>
          </w:p>
          <w:p w14:paraId="58961BD7" w14:textId="77777777" w:rsidR="00A239D4" w:rsidRPr="00076088" w:rsidRDefault="00A239D4" w:rsidP="00FE3C7A">
            <w:pPr>
              <w:pStyle w:val="PargrafodaLista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Upper-middle income</w:t>
            </w:r>
          </w:p>
          <w:p w14:paraId="11B6FEEB" w14:textId="77777777" w:rsidR="00A239D4" w:rsidRPr="00076088" w:rsidRDefault="00A239D4" w:rsidP="00FE3C7A">
            <w:pPr>
              <w:pStyle w:val="PargrafodaLista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High income</w:t>
            </w:r>
          </w:p>
          <w:p w14:paraId="345E41DB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Bleeding event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>)</w:t>
            </w:r>
          </w:p>
          <w:p w14:paraId="1F114926" w14:textId="77777777" w:rsidR="00A239D4" w:rsidRPr="00076088" w:rsidRDefault="00A239D4" w:rsidP="00FE3C7A">
            <w:pPr>
              <w:pStyle w:val="PargrafodaLista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o</w:t>
            </w:r>
          </w:p>
          <w:p w14:paraId="7530016E" w14:textId="77777777" w:rsidR="00A239D4" w:rsidRPr="00076088" w:rsidRDefault="00A239D4" w:rsidP="00FE3C7A">
            <w:pPr>
              <w:pStyle w:val="PargrafodaLista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Yes</w:t>
            </w:r>
          </w:p>
          <w:p w14:paraId="4DB3D5DE" w14:textId="77777777" w:rsidR="00A239D4" w:rsidRPr="00076088" w:rsidRDefault="00A239D4" w:rsidP="00FE3C7A">
            <w:pPr>
              <w:pStyle w:val="PargrafodaLista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ot specified</w:t>
            </w:r>
          </w:p>
          <w:p w14:paraId="072077B3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3.1- Within 6 months (</w:t>
            </w:r>
            <w:r w:rsidRPr="00076088">
              <w:rPr>
                <w:rFonts w:ascii="Arial" w:hAnsi="Arial" w:cs="Arial"/>
                <w:i/>
                <w:iCs/>
                <w:color w:val="auto"/>
              </w:rPr>
              <w:t>check box</w:t>
            </w:r>
            <w:r w:rsidRPr="00076088">
              <w:rPr>
                <w:rFonts w:ascii="Arial" w:hAnsi="Arial" w:cs="Arial"/>
                <w:color w:val="auto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No, Yes, Not specified</w:t>
            </w:r>
          </w:p>
          <w:p w14:paraId="039CBD89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VTE</w:t>
            </w:r>
          </w:p>
          <w:p w14:paraId="2F1FEA64" w14:textId="77777777" w:rsidR="00A239D4" w:rsidRPr="00076088" w:rsidRDefault="00A239D4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4.1- Within 6 months (</w:t>
            </w:r>
            <w:r w:rsidRPr="00076088">
              <w:rPr>
                <w:rFonts w:ascii="Arial" w:hAnsi="Arial" w:cs="Arial"/>
                <w:i/>
                <w:iCs/>
                <w:color w:val="auto"/>
              </w:rPr>
              <w:t>check box</w:t>
            </w:r>
            <w:r w:rsidRPr="00076088">
              <w:rPr>
                <w:rFonts w:ascii="Arial" w:hAnsi="Arial" w:cs="Arial"/>
                <w:color w:val="auto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No, Yes, Not specified</w:t>
            </w:r>
          </w:p>
          <w:p w14:paraId="766FCBF3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Death within 12 months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</w:rPr>
              <w:t>No, Yes, Not specified</w:t>
            </w:r>
          </w:p>
          <w:p w14:paraId="39F03060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Death within 36 months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</w:rPr>
              <w:t>No, Yes, Not specified</w:t>
            </w:r>
          </w:p>
          <w:p w14:paraId="4E7C9988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Death within 60 months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</w:rPr>
              <w:t>No, Yes, Not specified</w:t>
            </w:r>
          </w:p>
          <w:p w14:paraId="1D1ADB43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76088">
              <w:rPr>
                <w:rFonts w:ascii="Arial" w:hAnsi="Arial" w:cs="Arial"/>
              </w:rPr>
              <w:t>Presence of comorbidities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</w:rPr>
              <w:t>No, Yes, Not specified</w:t>
            </w:r>
          </w:p>
          <w:p w14:paraId="2A5A5F8D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Diagnosis recurrence (</w:t>
            </w:r>
            <w:r w:rsidRPr="00076088">
              <w:rPr>
                <w:rFonts w:ascii="Arial" w:hAnsi="Arial" w:cs="Arial"/>
                <w:i/>
                <w:iCs/>
              </w:rPr>
              <w:t>check box</w:t>
            </w:r>
            <w:r w:rsidRPr="00076088">
              <w:rPr>
                <w:rFonts w:ascii="Arial" w:hAnsi="Arial" w:cs="Arial"/>
              </w:rPr>
              <w:t xml:space="preserve">)? </w:t>
            </w:r>
            <w:r w:rsidRPr="00076088">
              <w:rPr>
                <w:rFonts w:ascii="Arial" w:hAnsi="Arial" w:cs="Arial"/>
                <w:b/>
                <w:bCs/>
              </w:rPr>
              <w:t>No, Yes</w:t>
            </w:r>
          </w:p>
          <w:p w14:paraId="68105F44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TOTAL </w:t>
            </w:r>
          </w:p>
          <w:p w14:paraId="572392A3" w14:textId="77777777" w:rsidR="00A239D4" w:rsidRPr="00076088" w:rsidRDefault="00A239D4" w:rsidP="00FE3C7A">
            <w:pPr>
              <w:pStyle w:val="PargrafodaLista"/>
              <w:numPr>
                <w:ilvl w:val="0"/>
                <w:numId w:val="10"/>
              </w:numPr>
              <w:spacing w:line="240" w:lineRule="auto"/>
              <w:ind w:left="1165" w:hanging="425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Total number of participants (Absolute value or 0 or 999)</w:t>
            </w:r>
          </w:p>
          <w:p w14:paraId="0ABD5661" w14:textId="77777777" w:rsidR="00A239D4" w:rsidRPr="00076088" w:rsidRDefault="00A239D4" w:rsidP="00FE3C7A">
            <w:pPr>
              <w:pStyle w:val="PargrafodaLista"/>
              <w:numPr>
                <w:ilvl w:val="0"/>
                <w:numId w:val="10"/>
              </w:numPr>
              <w:spacing w:line="240" w:lineRule="auto"/>
              <w:ind w:left="1165" w:hanging="425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1CA76E94" w14:textId="77777777" w:rsidR="00A239D4" w:rsidRPr="00076088" w:rsidRDefault="00A239D4" w:rsidP="00FE3C7A">
            <w:pPr>
              <w:pStyle w:val="PargrafodaLista"/>
              <w:numPr>
                <w:ilvl w:val="0"/>
                <w:numId w:val="10"/>
              </w:numPr>
              <w:spacing w:line="240" w:lineRule="auto"/>
              <w:ind w:left="1165" w:hanging="425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5E49E51A" w14:textId="77777777" w:rsidR="00A239D4" w:rsidRPr="00076088" w:rsidRDefault="00A239D4" w:rsidP="00FE3C7A">
            <w:pPr>
              <w:pStyle w:val="PargrafodaLista"/>
              <w:numPr>
                <w:ilvl w:val="0"/>
                <w:numId w:val="10"/>
              </w:numPr>
              <w:spacing w:line="240" w:lineRule="auto"/>
              <w:ind w:left="1165" w:hanging="425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 xml:space="preserve">VTE plus bleeding </w:t>
            </w:r>
            <w:r w:rsidRPr="00076088">
              <w:rPr>
                <w:rFonts w:ascii="Arial" w:hAnsi="Arial" w:cs="Arial"/>
              </w:rPr>
              <w:t>(Absolute value or 0 or 999)</w:t>
            </w:r>
          </w:p>
          <w:p w14:paraId="53E6FF45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Male subgroup</w:t>
            </w:r>
          </w:p>
          <w:p w14:paraId="5FDBD853" w14:textId="77777777" w:rsidR="00A239D4" w:rsidRPr="00076088" w:rsidRDefault="00A239D4" w:rsidP="00FE3C7A">
            <w:pPr>
              <w:pStyle w:val="PargrafodaLista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1006D553" w14:textId="77777777" w:rsidR="00A239D4" w:rsidRPr="00076088" w:rsidRDefault="00A239D4" w:rsidP="00FE3C7A">
            <w:pPr>
              <w:pStyle w:val="PargrafodaLista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71329D94" w14:textId="77777777" w:rsidR="00A239D4" w:rsidRPr="00076088" w:rsidRDefault="00A239D4" w:rsidP="00FE3C7A">
            <w:pPr>
              <w:pStyle w:val="PargrafodaLista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3DD41B18" w14:textId="77777777" w:rsidR="00A239D4" w:rsidRPr="00076088" w:rsidRDefault="00A239D4" w:rsidP="00FE3C7A">
            <w:pPr>
              <w:pStyle w:val="PargrafodaLista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0D2049F4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Female subgroup</w:t>
            </w:r>
          </w:p>
          <w:p w14:paraId="2AC1CE23" w14:textId="77777777" w:rsidR="00A239D4" w:rsidRPr="00076088" w:rsidRDefault="00A239D4" w:rsidP="00FE3C7A">
            <w:pPr>
              <w:pStyle w:val="PargrafodaLista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680DECE7" w14:textId="77777777" w:rsidR="00A239D4" w:rsidRPr="00076088" w:rsidRDefault="00A239D4" w:rsidP="00FE3C7A">
            <w:pPr>
              <w:pStyle w:val="PargrafodaLista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7946521A" w14:textId="77777777" w:rsidR="00A239D4" w:rsidRPr="00076088" w:rsidRDefault="00A239D4" w:rsidP="00FE3C7A">
            <w:pPr>
              <w:pStyle w:val="PargrafodaLista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19C896C6" w14:textId="77777777" w:rsidR="00A239D4" w:rsidRPr="00076088" w:rsidRDefault="00A239D4" w:rsidP="00FE3C7A">
            <w:pPr>
              <w:pStyle w:val="PargrafodaLista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3F4CEFFD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&lt;40 yr subgroup</w:t>
            </w:r>
          </w:p>
          <w:p w14:paraId="059F9062" w14:textId="77777777" w:rsidR="00A239D4" w:rsidRPr="00076088" w:rsidRDefault="00A239D4" w:rsidP="00FE3C7A">
            <w:pPr>
              <w:pStyle w:val="PargrafodaLista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5572C06A" w14:textId="77777777" w:rsidR="00A239D4" w:rsidRPr="00076088" w:rsidRDefault="00A239D4" w:rsidP="00FE3C7A">
            <w:pPr>
              <w:pStyle w:val="PargrafodaLista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2E4C80EB" w14:textId="77777777" w:rsidR="00A239D4" w:rsidRPr="00076088" w:rsidRDefault="00A239D4" w:rsidP="00FE3C7A">
            <w:pPr>
              <w:pStyle w:val="PargrafodaLista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47FA8C1D" w14:textId="77777777" w:rsidR="00A239D4" w:rsidRPr="00076088" w:rsidRDefault="00A239D4" w:rsidP="00FE3C7A">
            <w:pPr>
              <w:pStyle w:val="PargrafodaLista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71DE1F15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&gt;40, &lt;60yr subgroup</w:t>
            </w:r>
          </w:p>
          <w:p w14:paraId="715B4DB4" w14:textId="77777777" w:rsidR="00A239D4" w:rsidRPr="00076088" w:rsidRDefault="00A239D4" w:rsidP="00FE3C7A">
            <w:pPr>
              <w:pStyle w:val="PargrafodaLista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56C0F3F1" w14:textId="77777777" w:rsidR="00A239D4" w:rsidRPr="00076088" w:rsidRDefault="00A239D4" w:rsidP="00FE3C7A">
            <w:pPr>
              <w:pStyle w:val="PargrafodaLista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435B40A3" w14:textId="77777777" w:rsidR="00A239D4" w:rsidRPr="00076088" w:rsidRDefault="00A239D4" w:rsidP="00FE3C7A">
            <w:pPr>
              <w:pStyle w:val="PargrafodaLista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1ECB901F" w14:textId="77777777" w:rsidR="00A239D4" w:rsidRPr="00076088" w:rsidRDefault="00A239D4" w:rsidP="00FE3C7A">
            <w:pPr>
              <w:pStyle w:val="PargrafodaLista"/>
              <w:numPr>
                <w:ilvl w:val="0"/>
                <w:numId w:val="15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0264C61D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&gt;60yr subgroup</w:t>
            </w:r>
          </w:p>
          <w:p w14:paraId="6F10F9A2" w14:textId="77777777" w:rsidR="00A239D4" w:rsidRPr="00076088" w:rsidRDefault="00A239D4" w:rsidP="00FE3C7A">
            <w:pPr>
              <w:pStyle w:val="PargrafodaLista"/>
              <w:numPr>
                <w:ilvl w:val="0"/>
                <w:numId w:val="1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7945B768" w14:textId="77777777" w:rsidR="00A239D4" w:rsidRPr="00076088" w:rsidRDefault="00A239D4" w:rsidP="00FE3C7A">
            <w:pPr>
              <w:pStyle w:val="PargrafodaLista"/>
              <w:numPr>
                <w:ilvl w:val="0"/>
                <w:numId w:val="1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029A15C8" w14:textId="77777777" w:rsidR="00A239D4" w:rsidRPr="00076088" w:rsidRDefault="00A239D4" w:rsidP="00FE3C7A">
            <w:pPr>
              <w:pStyle w:val="PargrafodaLista"/>
              <w:numPr>
                <w:ilvl w:val="0"/>
                <w:numId w:val="1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6C425D04" w14:textId="77777777" w:rsidR="00A239D4" w:rsidRPr="00076088" w:rsidRDefault="00A239D4" w:rsidP="00FE3C7A">
            <w:pPr>
              <w:pStyle w:val="PargrafodaLista"/>
              <w:numPr>
                <w:ilvl w:val="0"/>
                <w:numId w:val="1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 xml:space="preserve">VTE plus bleeding </w:t>
            </w:r>
            <w:r w:rsidRPr="00076088">
              <w:rPr>
                <w:rFonts w:ascii="Arial" w:hAnsi="Arial" w:cs="Arial"/>
              </w:rPr>
              <w:t>(Absolute value or 0 or 999)</w:t>
            </w:r>
          </w:p>
          <w:p w14:paraId="48F7479C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Gliomas subgroup</w:t>
            </w:r>
          </w:p>
          <w:p w14:paraId="5182FE78" w14:textId="77777777" w:rsidR="00A239D4" w:rsidRPr="00076088" w:rsidRDefault="00A239D4" w:rsidP="00FE3C7A">
            <w:pPr>
              <w:pStyle w:val="PargrafodaLista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2969106C" w14:textId="77777777" w:rsidR="00A239D4" w:rsidRPr="00076088" w:rsidRDefault="00A239D4" w:rsidP="00FE3C7A">
            <w:pPr>
              <w:pStyle w:val="PargrafodaLista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3EA7B602" w14:textId="77777777" w:rsidR="00A239D4" w:rsidRPr="00076088" w:rsidRDefault="00A239D4" w:rsidP="00FE3C7A">
            <w:pPr>
              <w:pStyle w:val="PargrafodaLista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42FE3C19" w14:textId="77777777" w:rsidR="00A239D4" w:rsidRPr="00076088" w:rsidRDefault="00A239D4" w:rsidP="00FE3C7A">
            <w:pPr>
              <w:pStyle w:val="PargrafodaLista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2E546EF6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GBM subgroup</w:t>
            </w:r>
          </w:p>
          <w:p w14:paraId="7831B213" w14:textId="77777777" w:rsidR="00A239D4" w:rsidRPr="00076088" w:rsidRDefault="00A239D4" w:rsidP="00FE3C7A">
            <w:pPr>
              <w:pStyle w:val="PargrafodaLista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25897386" w14:textId="77777777" w:rsidR="00A239D4" w:rsidRPr="00076088" w:rsidRDefault="00A239D4" w:rsidP="00FE3C7A">
            <w:pPr>
              <w:pStyle w:val="PargrafodaLista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25218F75" w14:textId="77777777" w:rsidR="00A239D4" w:rsidRPr="00076088" w:rsidRDefault="00A239D4" w:rsidP="00FE3C7A">
            <w:pPr>
              <w:pStyle w:val="PargrafodaLista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138942B0" w14:textId="77777777" w:rsidR="00A239D4" w:rsidRPr="00076088" w:rsidRDefault="00A239D4" w:rsidP="00FE3C7A">
            <w:pPr>
              <w:pStyle w:val="PargrafodaLista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>VTE plus bleeding</w:t>
            </w:r>
            <w:r w:rsidRPr="00076088">
              <w:rPr>
                <w:rFonts w:ascii="Arial" w:hAnsi="Arial" w:cs="Arial"/>
              </w:rPr>
              <w:t xml:space="preserve"> (Absolute value or 0 or 999)</w:t>
            </w:r>
          </w:p>
          <w:p w14:paraId="13D022D9" w14:textId="77777777" w:rsidR="00A239D4" w:rsidRPr="00076088" w:rsidRDefault="00A239D4" w:rsidP="00FE3C7A">
            <w:pPr>
              <w:pStyle w:val="PargrafodaLista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u w:val="double"/>
              </w:rPr>
            </w:pPr>
            <w:r w:rsidRPr="00076088">
              <w:rPr>
                <w:rFonts w:ascii="Arial" w:hAnsi="Arial" w:cs="Arial"/>
              </w:rPr>
              <w:t>Other tumors</w:t>
            </w:r>
          </w:p>
          <w:p w14:paraId="32D58832" w14:textId="77777777" w:rsidR="00A239D4" w:rsidRPr="00076088" w:rsidRDefault="00A239D4" w:rsidP="00FE3C7A">
            <w:pPr>
              <w:pStyle w:val="PargrafodaLista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participants (Absolute value or 0 or 999)</w:t>
            </w:r>
          </w:p>
          <w:p w14:paraId="44D6A3D5" w14:textId="77777777" w:rsidR="00A239D4" w:rsidRPr="00076088" w:rsidRDefault="00A239D4" w:rsidP="00FE3C7A">
            <w:pPr>
              <w:pStyle w:val="PargrafodaLista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VTE (Absolute value or 0 or 999)</w:t>
            </w:r>
          </w:p>
          <w:p w14:paraId="7957E8A9" w14:textId="77777777" w:rsidR="00A239D4" w:rsidRPr="00076088" w:rsidRDefault="00A239D4" w:rsidP="00FE3C7A">
            <w:pPr>
              <w:pStyle w:val="PargrafodaLista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</w:rPr>
            </w:pPr>
            <w:r w:rsidRPr="00076088">
              <w:rPr>
                <w:rFonts w:ascii="Arial" w:hAnsi="Arial" w:cs="Arial"/>
              </w:rPr>
              <w:t>Number of bleeding events (Absolute value or 0 or 999)</w:t>
            </w:r>
          </w:p>
          <w:p w14:paraId="3C8583C5" w14:textId="77777777" w:rsidR="00A239D4" w:rsidRPr="00076088" w:rsidRDefault="00A239D4" w:rsidP="00FE3C7A">
            <w:pPr>
              <w:pStyle w:val="PargrafodaLista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u w:val="double"/>
              </w:rPr>
            </w:pPr>
            <w:r w:rsidRPr="00076088">
              <w:rPr>
                <w:rFonts w:ascii="Arial" w:hAnsi="Arial" w:cs="Arial"/>
              </w:rPr>
              <w:t xml:space="preserve">Number of </w:t>
            </w:r>
            <w:r w:rsidRPr="00076088">
              <w:rPr>
                <w:rFonts w:ascii="Arial" w:hAnsi="Arial" w:cs="Arial"/>
                <w:bCs/>
              </w:rPr>
              <w:t xml:space="preserve">VTE plus bleeding </w:t>
            </w:r>
            <w:r w:rsidRPr="00076088">
              <w:rPr>
                <w:rFonts w:ascii="Arial" w:hAnsi="Arial" w:cs="Arial"/>
              </w:rPr>
              <w:t>(Absolute value or 0 or 999)</w:t>
            </w:r>
          </w:p>
        </w:tc>
      </w:tr>
    </w:tbl>
    <w:p w14:paraId="174E03A5" w14:textId="77777777" w:rsidR="00A239D4" w:rsidRPr="00076088" w:rsidRDefault="00A239D4" w:rsidP="00A239D4">
      <w:pPr>
        <w:rPr>
          <w:rFonts w:ascii="Arial" w:hAnsi="Arial" w:cs="Arial"/>
        </w:rPr>
      </w:pPr>
      <w:r w:rsidRPr="00076088">
        <w:rPr>
          <w:rFonts w:ascii="Arial" w:hAnsi="Arial" w:cs="Arial"/>
        </w:rPr>
        <w:t xml:space="preserve"> </w:t>
      </w:r>
    </w:p>
    <w:p w14:paraId="26EE9700" w14:textId="77777777" w:rsidR="00A239D4" w:rsidRPr="00076088" w:rsidRDefault="00A239D4" w:rsidP="00A239D4">
      <w:pPr>
        <w:rPr>
          <w:rFonts w:ascii="Arial" w:hAnsi="Arial" w:cs="Arial"/>
        </w:rPr>
      </w:pPr>
    </w:p>
    <w:p w14:paraId="2A23AE79" w14:textId="056F628F" w:rsidR="00A239D4" w:rsidRPr="00076088" w:rsidRDefault="00A239D4" w:rsidP="00A239D4">
      <w:pPr>
        <w:spacing w:after="160" w:line="259" w:lineRule="auto"/>
        <w:jc w:val="left"/>
        <w:rPr>
          <w:rFonts w:ascii="Arial" w:hAnsi="Arial" w:cs="Arial"/>
        </w:rPr>
      </w:pPr>
    </w:p>
    <w:sectPr w:rsidR="00A239D4" w:rsidRPr="00076088" w:rsidSect="00A239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28A"/>
    <w:multiLevelType w:val="hybridMultilevel"/>
    <w:tmpl w:val="B1FED856"/>
    <w:lvl w:ilvl="0" w:tplc="5ED20A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C3557A"/>
    <w:multiLevelType w:val="hybridMultilevel"/>
    <w:tmpl w:val="B478F26E"/>
    <w:lvl w:ilvl="0" w:tplc="B2D4DF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9251B1"/>
    <w:multiLevelType w:val="hybridMultilevel"/>
    <w:tmpl w:val="2F5E8A14"/>
    <w:lvl w:ilvl="0" w:tplc="93F8FD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1404E4"/>
    <w:multiLevelType w:val="hybridMultilevel"/>
    <w:tmpl w:val="8AF8BB18"/>
    <w:lvl w:ilvl="0" w:tplc="E3C215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733671"/>
    <w:multiLevelType w:val="hybridMultilevel"/>
    <w:tmpl w:val="5A8C34A4"/>
    <w:lvl w:ilvl="0" w:tplc="28BACB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4A6485"/>
    <w:multiLevelType w:val="hybridMultilevel"/>
    <w:tmpl w:val="AB3A79B6"/>
    <w:lvl w:ilvl="0" w:tplc="8EE0AC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3D4677A8"/>
    <w:multiLevelType w:val="hybridMultilevel"/>
    <w:tmpl w:val="1EDC2BF2"/>
    <w:lvl w:ilvl="0" w:tplc="06A410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C55E61"/>
    <w:multiLevelType w:val="hybridMultilevel"/>
    <w:tmpl w:val="36328A86"/>
    <w:lvl w:ilvl="0" w:tplc="6B3A22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 w15:restartNumberingAfterBreak="0">
    <w:nsid w:val="51FD1712"/>
    <w:multiLevelType w:val="hybridMultilevel"/>
    <w:tmpl w:val="B2B8DF0E"/>
    <w:lvl w:ilvl="0" w:tplc="CBA02C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D328E7"/>
    <w:multiLevelType w:val="hybridMultilevel"/>
    <w:tmpl w:val="9B2A3358"/>
    <w:lvl w:ilvl="0" w:tplc="7B0E3B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E238F"/>
    <w:multiLevelType w:val="hybridMultilevel"/>
    <w:tmpl w:val="58287500"/>
    <w:lvl w:ilvl="0" w:tplc="F90CCB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9154CA"/>
    <w:multiLevelType w:val="hybridMultilevel"/>
    <w:tmpl w:val="E56019A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7D60FE"/>
    <w:multiLevelType w:val="hybridMultilevel"/>
    <w:tmpl w:val="32FC6754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221C5F"/>
    <w:multiLevelType w:val="hybridMultilevel"/>
    <w:tmpl w:val="4B6863A0"/>
    <w:lvl w:ilvl="0" w:tplc="64383B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4853CD"/>
    <w:multiLevelType w:val="hybridMultilevel"/>
    <w:tmpl w:val="CA42BC1C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0C746B"/>
    <w:multiLevelType w:val="hybridMultilevel"/>
    <w:tmpl w:val="710A0978"/>
    <w:lvl w:ilvl="0" w:tplc="19D696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01474F9"/>
    <w:multiLevelType w:val="hybridMultilevel"/>
    <w:tmpl w:val="3F84019C"/>
    <w:lvl w:ilvl="0" w:tplc="C97ADA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71C7"/>
    <w:multiLevelType w:val="hybridMultilevel"/>
    <w:tmpl w:val="E05843C6"/>
    <w:lvl w:ilvl="0" w:tplc="D4F43E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42622628">
    <w:abstractNumId w:val="29"/>
  </w:num>
  <w:num w:numId="2" w16cid:durableId="298192957">
    <w:abstractNumId w:val="18"/>
  </w:num>
  <w:num w:numId="3" w16cid:durableId="551620178">
    <w:abstractNumId w:val="3"/>
  </w:num>
  <w:num w:numId="4" w16cid:durableId="603534249">
    <w:abstractNumId w:val="27"/>
  </w:num>
  <w:num w:numId="5" w16cid:durableId="617954404">
    <w:abstractNumId w:val="19"/>
  </w:num>
  <w:num w:numId="6" w16cid:durableId="105926460">
    <w:abstractNumId w:val="25"/>
  </w:num>
  <w:num w:numId="7" w16cid:durableId="2077773579">
    <w:abstractNumId w:val="31"/>
  </w:num>
  <w:num w:numId="8" w16cid:durableId="410931191">
    <w:abstractNumId w:val="1"/>
  </w:num>
  <w:num w:numId="9" w16cid:durableId="1922523447">
    <w:abstractNumId w:val="23"/>
  </w:num>
  <w:num w:numId="10" w16cid:durableId="1051617508">
    <w:abstractNumId w:val="24"/>
  </w:num>
  <w:num w:numId="11" w16cid:durableId="900672794">
    <w:abstractNumId w:val="4"/>
  </w:num>
  <w:num w:numId="12" w16cid:durableId="2089843644">
    <w:abstractNumId w:val="0"/>
  </w:num>
  <w:num w:numId="13" w16cid:durableId="775488498">
    <w:abstractNumId w:val="5"/>
  </w:num>
  <w:num w:numId="14" w16cid:durableId="261570309">
    <w:abstractNumId w:val="16"/>
  </w:num>
  <w:num w:numId="15" w16cid:durableId="1670937887">
    <w:abstractNumId w:val="26"/>
  </w:num>
  <w:num w:numId="16" w16cid:durableId="1794858897">
    <w:abstractNumId w:val="15"/>
  </w:num>
  <w:num w:numId="17" w16cid:durableId="210851307">
    <w:abstractNumId w:val="2"/>
  </w:num>
  <w:num w:numId="18" w16cid:durableId="1377969184">
    <w:abstractNumId w:val="28"/>
  </w:num>
  <w:num w:numId="19" w16cid:durableId="919751131">
    <w:abstractNumId w:val="11"/>
  </w:num>
  <w:num w:numId="20" w16cid:durableId="749933713">
    <w:abstractNumId w:val="13"/>
  </w:num>
  <w:num w:numId="21" w16cid:durableId="878934999">
    <w:abstractNumId w:val="10"/>
  </w:num>
  <w:num w:numId="22" w16cid:durableId="1209337687">
    <w:abstractNumId w:val="12"/>
  </w:num>
  <w:num w:numId="23" w16cid:durableId="1325164799">
    <w:abstractNumId w:val="21"/>
  </w:num>
  <w:num w:numId="24" w16cid:durableId="1008826416">
    <w:abstractNumId w:val="9"/>
  </w:num>
  <w:num w:numId="25" w16cid:durableId="48840189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323050177">
    <w:abstractNumId w:val="6"/>
  </w:num>
  <w:num w:numId="27" w16cid:durableId="1995715116">
    <w:abstractNumId w:val="22"/>
  </w:num>
  <w:num w:numId="28" w16cid:durableId="1961497875">
    <w:abstractNumId w:val="30"/>
  </w:num>
  <w:num w:numId="29" w16cid:durableId="833111904">
    <w:abstractNumId w:val="8"/>
  </w:num>
  <w:num w:numId="30" w16cid:durableId="1697392693">
    <w:abstractNumId w:val="20"/>
  </w:num>
  <w:num w:numId="31" w16cid:durableId="741949960">
    <w:abstractNumId w:val="17"/>
  </w:num>
  <w:num w:numId="32" w16cid:durableId="2102675248">
    <w:abstractNumId w:val="14"/>
  </w:num>
  <w:num w:numId="33" w16cid:durableId="7681566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D4"/>
    <w:rsid w:val="00537264"/>
    <w:rsid w:val="005F65F1"/>
    <w:rsid w:val="006B1B6D"/>
    <w:rsid w:val="00755384"/>
    <w:rsid w:val="00A239D4"/>
    <w:rsid w:val="00D16A91"/>
    <w:rsid w:val="00D6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5B6D8"/>
  <w15:chartTrackingRefBased/>
  <w15:docId w15:val="{92AF2710-4556-4A06-93B0-101B2F57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D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23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23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23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23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23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239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239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239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239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23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23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23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239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239D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239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239D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239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239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23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23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23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23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23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239D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239D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239D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23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239D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239D4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A239D4"/>
    <w:rPr>
      <w:b/>
      <w:bCs/>
    </w:rPr>
  </w:style>
  <w:style w:type="table" w:styleId="SimplesTabela1">
    <w:name w:val="Plain Table 1"/>
    <w:basedOn w:val="Tabelanormal"/>
    <w:uiPriority w:val="41"/>
    <w:rsid w:val="00A239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1articletype">
    <w:name w:val="MDPI_1.1_article_type"/>
    <w:next w:val="Normal"/>
    <w:qFormat/>
    <w:rsid w:val="00A239D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A239D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A239D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A239D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A239D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A239D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A239D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A239D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elanormal"/>
    <w:uiPriority w:val="99"/>
    <w:rsid w:val="00A239D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39"/>
    <w:rsid w:val="00A239D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A239D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A239D4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rsid w:val="00A23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A239D4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A239D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A239D4"/>
    <w:pPr>
      <w:ind w:firstLine="0"/>
    </w:pPr>
  </w:style>
  <w:style w:type="paragraph" w:customStyle="1" w:styleId="MDPI31text">
    <w:name w:val="MDPI_3.1_text"/>
    <w:qFormat/>
    <w:rsid w:val="00A239D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A239D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A239D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A239D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A239D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A239D4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A239D4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A239D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A239D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A239D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239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239D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A239D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A239D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A239D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A239D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A239D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A239D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A239D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239D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A239D4"/>
    <w:pPr>
      <w:numPr>
        <w:numId w:val="3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Textodebalo">
    <w:name w:val="Balloon Text"/>
    <w:basedOn w:val="Normal"/>
    <w:link w:val="TextodebaloChar"/>
    <w:uiPriority w:val="99"/>
    <w:rsid w:val="00A239D4"/>
    <w:rPr>
      <w:rFonts w:cs="Tahoma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A239D4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Nmerodelinha">
    <w:name w:val="line number"/>
    <w:uiPriority w:val="99"/>
    <w:rsid w:val="00A239D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A239D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A239D4"/>
    <w:rPr>
      <w:color w:val="0000FF"/>
      <w:u w:val="single"/>
    </w:rPr>
  </w:style>
  <w:style w:type="character" w:styleId="MenoPendente">
    <w:name w:val="Unresolved Mention"/>
    <w:uiPriority w:val="99"/>
    <w:semiHidden/>
    <w:unhideWhenUsed/>
    <w:rsid w:val="00A239D4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A239D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A239D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A239D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A239D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A239D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A239D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A239D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A239D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A239D4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A239D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A239D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A239D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A239D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A239D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A239D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elanormal"/>
    <w:uiPriority w:val="99"/>
    <w:rsid w:val="00A239D4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239D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A239D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A239D4"/>
  </w:style>
  <w:style w:type="paragraph" w:styleId="Bibliografia">
    <w:name w:val="Bibliography"/>
    <w:basedOn w:val="Normal"/>
    <w:next w:val="Normal"/>
    <w:uiPriority w:val="37"/>
    <w:semiHidden/>
    <w:unhideWhenUsed/>
    <w:rsid w:val="00A239D4"/>
  </w:style>
  <w:style w:type="paragraph" w:styleId="Corpodetexto">
    <w:name w:val="Body Text"/>
    <w:link w:val="CorpodetextoChar"/>
    <w:rsid w:val="00A239D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CorpodetextoChar">
    <w:name w:val="Corpo de texto Char"/>
    <w:basedOn w:val="Fontepargpadro"/>
    <w:link w:val="Corpodetexto"/>
    <w:rsid w:val="00A239D4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Refdecomentrio">
    <w:name w:val="annotation reference"/>
    <w:rsid w:val="00A239D4"/>
    <w:rPr>
      <w:sz w:val="21"/>
      <w:szCs w:val="21"/>
    </w:rPr>
  </w:style>
  <w:style w:type="paragraph" w:styleId="Textodecomentrio">
    <w:name w:val="annotation text"/>
    <w:basedOn w:val="Normal"/>
    <w:link w:val="TextodecomentrioChar"/>
    <w:rsid w:val="00A239D4"/>
  </w:style>
  <w:style w:type="character" w:customStyle="1" w:styleId="TextodecomentrioChar">
    <w:name w:val="Texto de comentário Char"/>
    <w:basedOn w:val="Fontepargpadro"/>
    <w:link w:val="Textodecomentrio"/>
    <w:rsid w:val="00A239D4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A239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A239D4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Refdenotadefim">
    <w:name w:val="endnote reference"/>
    <w:rsid w:val="00A239D4"/>
    <w:rPr>
      <w:vertAlign w:val="superscript"/>
    </w:rPr>
  </w:style>
  <w:style w:type="paragraph" w:styleId="Textodenotadefim">
    <w:name w:val="endnote text"/>
    <w:basedOn w:val="Normal"/>
    <w:link w:val="TextodenotadefimChar"/>
    <w:semiHidden/>
    <w:unhideWhenUsed/>
    <w:rsid w:val="00A239D4"/>
    <w:pPr>
      <w:spacing w:line="240" w:lineRule="auto"/>
    </w:pPr>
  </w:style>
  <w:style w:type="character" w:customStyle="1" w:styleId="TextodenotadefimChar">
    <w:name w:val="Texto de nota de fim Char"/>
    <w:basedOn w:val="Fontepargpadro"/>
    <w:link w:val="Textodenotadefim"/>
    <w:semiHidden/>
    <w:rsid w:val="00A239D4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HiperlinkVisitado">
    <w:name w:val="FollowedHyperlink"/>
    <w:rsid w:val="00A239D4"/>
    <w:rPr>
      <w:color w:val="954F72"/>
      <w:u w:val="single"/>
    </w:rPr>
  </w:style>
  <w:style w:type="paragraph" w:styleId="Textodenotaderodap">
    <w:name w:val="footnote text"/>
    <w:basedOn w:val="Normal"/>
    <w:link w:val="TextodenotaderodapChar"/>
    <w:semiHidden/>
    <w:unhideWhenUsed/>
    <w:rsid w:val="00A239D4"/>
    <w:pPr>
      <w:spacing w:line="24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A239D4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A239D4"/>
    <w:rPr>
      <w:szCs w:val="24"/>
    </w:rPr>
  </w:style>
  <w:style w:type="paragraph" w:customStyle="1" w:styleId="MsoFootnoteText0">
    <w:name w:val="MsoFootnoteText"/>
    <w:basedOn w:val="NormalWeb"/>
    <w:qFormat/>
    <w:rsid w:val="00A239D4"/>
    <w:rPr>
      <w:rFonts w:ascii="Times New Roman" w:hAnsi="Times New Roman"/>
    </w:rPr>
  </w:style>
  <w:style w:type="character" w:styleId="Nmerodepgina">
    <w:name w:val="page number"/>
    <w:rsid w:val="00A239D4"/>
  </w:style>
  <w:style w:type="character" w:styleId="TextodoEspaoReservado">
    <w:name w:val="Placeholder Text"/>
    <w:uiPriority w:val="99"/>
    <w:semiHidden/>
    <w:rsid w:val="00A239D4"/>
    <w:rPr>
      <w:color w:val="808080"/>
    </w:rPr>
  </w:style>
  <w:style w:type="paragraph" w:customStyle="1" w:styleId="MDPI71FootNotes">
    <w:name w:val="MDPI_7.1_FootNotes"/>
    <w:qFormat/>
    <w:rsid w:val="00A239D4"/>
    <w:pPr>
      <w:numPr>
        <w:numId w:val="29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styleId="Reviso">
    <w:name w:val="Revision"/>
    <w:hidden/>
    <w:uiPriority w:val="99"/>
    <w:semiHidden/>
    <w:rsid w:val="00A239D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ui-provider">
    <w:name w:val="ui-provider"/>
    <w:basedOn w:val="Fontepargpadro"/>
    <w:rsid w:val="00A239D4"/>
  </w:style>
  <w:style w:type="character" w:customStyle="1" w:styleId="meta-citation">
    <w:name w:val="meta-citation"/>
    <w:basedOn w:val="Fontepargpadro"/>
    <w:rsid w:val="00A239D4"/>
  </w:style>
  <w:style w:type="character" w:customStyle="1" w:styleId="heading-text">
    <w:name w:val="heading-text"/>
    <w:basedOn w:val="Fontepargpadro"/>
    <w:rsid w:val="00A239D4"/>
  </w:style>
  <w:style w:type="paragraph" w:customStyle="1" w:styleId="Default">
    <w:name w:val="Default"/>
    <w:rsid w:val="00A239D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9</Words>
  <Characters>4752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dcterms:created xsi:type="dcterms:W3CDTF">2024-05-20T11:30:00Z</dcterms:created>
  <dcterms:modified xsi:type="dcterms:W3CDTF">2024-05-20T11:34:00Z</dcterms:modified>
</cp:coreProperties>
</file>